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B60" w:rsidRPr="000F48AB" w:rsidRDefault="00DE4B60" w:rsidP="00DE4B60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r w:rsidRPr="000F48AB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663E78" w:rsidRPr="000F48AB">
        <w:rPr>
          <w:rFonts w:ascii="Times New Roman" w:hAnsi="Times New Roman"/>
          <w:b/>
          <w:sz w:val="24"/>
          <w:szCs w:val="24"/>
          <w:lang w:eastAsia="ko-KR"/>
        </w:rPr>
        <w:t>3</w:t>
      </w:r>
      <w:r w:rsidRPr="000F48AB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0F48AB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0F48AB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0F48AB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663E78" w:rsidRPr="000F48AB">
        <w:rPr>
          <w:rFonts w:ascii="Times New Roman" w:hAnsi="Times New Roman"/>
          <w:b/>
          <w:sz w:val="24"/>
          <w:szCs w:val="24"/>
          <w:lang w:eastAsia="ko-KR"/>
        </w:rPr>
        <w:t xml:space="preserve">physiological age and survival probability </w:t>
      </w:r>
      <w:r w:rsidRPr="000F48AB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0F48AB">
        <w:rPr>
          <w:rFonts w:ascii="Times New Roman"/>
          <w:b/>
          <w:i/>
          <w:color w:val="000000"/>
          <w:sz w:val="24"/>
        </w:rPr>
        <w:t>Bactrocera dorsalis</w:t>
      </w:r>
      <w:r w:rsidRPr="000F48AB">
        <w:rPr>
          <w:rFonts w:ascii="Times New Roman"/>
          <w:b/>
          <w:color w:val="000000"/>
          <w:sz w:val="24"/>
        </w:rPr>
        <w:t xml:space="preserve"> </w:t>
      </w:r>
      <w:r w:rsidR="00663E78" w:rsidRPr="000F48AB">
        <w:rPr>
          <w:rFonts w:ascii="Times New Roman"/>
          <w:b/>
          <w:color w:val="000000"/>
          <w:sz w:val="24"/>
        </w:rPr>
        <w:t>fe</w:t>
      </w:r>
      <w:r w:rsidRPr="000F48AB">
        <w:rPr>
          <w:rFonts w:ascii="Times New Roman"/>
          <w:b/>
          <w:color w:val="000000"/>
          <w:sz w:val="24"/>
        </w:rPr>
        <w:t>male at various constant temperatures</w:t>
      </w:r>
      <w:bookmarkStart w:id="0" w:name="_GoBack"/>
      <w:bookmarkEnd w:id="0"/>
    </w:p>
    <w:tbl>
      <w:tblPr>
        <w:tblW w:w="637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2460"/>
        <w:gridCol w:w="2174"/>
      </w:tblGrid>
      <w:tr w:rsidR="00663E78" w:rsidRPr="00663E78" w:rsidTr="001D51B9">
        <w:trPr>
          <w:trHeight w:val="330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emp</w:t>
            </w:r>
            <w:r w:rsidR="001D51B9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ratur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hysiological age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1D5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Survival pro</w:t>
            </w:r>
            <w:r w:rsidR="001D51B9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ba</w:t>
            </w: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bility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515947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579111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17647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894934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235294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9968730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3529412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979362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5882353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484677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7058824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737335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8235294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989993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2941176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495309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058823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253283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1764706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0769230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6470588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6285178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7647059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7548467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084112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95327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68224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551401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289719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158878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766355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504672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981308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196261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4672897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7757009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9626168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8971962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0841121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0186915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8878504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770328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626248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4444444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049928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8888889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761768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3333333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897289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7777778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609129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2222222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303851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6666667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015691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111111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727532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5555556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439372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1854493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8888889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1540656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3333333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4964336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7777778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753209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22222222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0099857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6666667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3523537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111111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523537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5555556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0370898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867431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142128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9910771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185468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383046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207138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031230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305927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130019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778202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602294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26386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7272147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3645634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4920331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5117909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2766093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0611854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1007010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3930635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6242774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739884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2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052023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364161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87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549132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861271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2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485549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21965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7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2543352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2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4855491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2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7167630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1040462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7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9537572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4161849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620111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994413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17647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2737430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235294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480446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3529412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229050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4705882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72625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5882353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84916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8235294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597765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0588235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3463687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1764706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9217877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2941176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8715083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5294118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2458100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6470588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7206703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7647059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1955307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8823529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13687150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543307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0052493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176471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4671916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3529412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929133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4705882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853018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5882353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238845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7058824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7007874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8235294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2624671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1764706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04724409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5294118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83202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6470588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27821522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7647059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7244094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8823529</w:t>
            </w:r>
          </w:p>
        </w:tc>
      </w:tr>
      <w:tr w:rsidR="00663E78" w:rsidRPr="00663E78" w:rsidTr="001D51B9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9553805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3E78" w:rsidRPr="00663E78" w:rsidRDefault="00663E78" w:rsidP="00663E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63E7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</w:tbl>
    <w:p w:rsidR="00762D50" w:rsidRDefault="00762D50" w:rsidP="00663E78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302B" w:rsidRDefault="002B302B" w:rsidP="001D51B9">
      <w:pPr>
        <w:spacing w:after="0" w:line="240" w:lineRule="auto"/>
      </w:pPr>
      <w:r>
        <w:separator/>
      </w:r>
    </w:p>
  </w:endnote>
  <w:endnote w:type="continuationSeparator" w:id="0">
    <w:p w:rsidR="002B302B" w:rsidRDefault="002B302B" w:rsidP="001D5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302B" w:rsidRDefault="002B302B" w:rsidP="001D51B9">
      <w:pPr>
        <w:spacing w:after="0" w:line="240" w:lineRule="auto"/>
      </w:pPr>
      <w:r>
        <w:separator/>
      </w:r>
    </w:p>
  </w:footnote>
  <w:footnote w:type="continuationSeparator" w:id="0">
    <w:p w:rsidR="002B302B" w:rsidRDefault="002B302B" w:rsidP="001D51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F48AB"/>
    <w:rsid w:val="001D51B9"/>
    <w:rsid w:val="002B302B"/>
    <w:rsid w:val="003E00F3"/>
    <w:rsid w:val="003F7B34"/>
    <w:rsid w:val="00663E78"/>
    <w:rsid w:val="006A04DB"/>
    <w:rsid w:val="00762D50"/>
    <w:rsid w:val="00B16C4D"/>
    <w:rsid w:val="00D14B3E"/>
    <w:rsid w:val="00DE4B60"/>
    <w:rsid w:val="00F2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51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51B9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1D51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51B9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4-30T08:14:00Z</dcterms:created>
  <dcterms:modified xsi:type="dcterms:W3CDTF">2020-04-30T09:36:00Z</dcterms:modified>
</cp:coreProperties>
</file>